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ittertabel1-lys-farve3"/>
        <w:tblpPr w:leftFromText="141" w:rightFromText="141" w:vertAnchor="page" w:horzAnchor="margin" w:tblpY="2591"/>
        <w:tblW w:w="10201" w:type="dxa"/>
        <w:tblLook w:val="04A0" w:firstRow="1" w:lastRow="0" w:firstColumn="1" w:lastColumn="0" w:noHBand="0" w:noVBand="1"/>
      </w:tblPr>
      <w:tblGrid>
        <w:gridCol w:w="3964"/>
        <w:gridCol w:w="2268"/>
        <w:gridCol w:w="3969"/>
      </w:tblGrid>
      <w:tr w:rsidR="00A22E3F" w:rsidRPr="007E2C46" w14:paraId="6816469F" w14:textId="77777777" w:rsidTr="00C04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FD70FD5" w14:textId="77777777" w:rsidR="00A22E3F" w:rsidRPr="007E2C46" w:rsidRDefault="00A22E3F" w:rsidP="00C04042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7E2C46">
              <w:rPr>
                <w:rFonts w:cstheme="minorHAnsi"/>
                <w:sz w:val="18"/>
                <w:szCs w:val="18"/>
              </w:rPr>
              <w:t>Original variable from baseline sociodemographic interview</w:t>
            </w:r>
          </w:p>
        </w:tc>
        <w:tc>
          <w:tcPr>
            <w:tcW w:w="2268" w:type="dxa"/>
          </w:tcPr>
          <w:p w14:paraId="48871779" w14:textId="77777777" w:rsidR="00A22E3F" w:rsidRPr="007E2C46" w:rsidRDefault="00A22E3F" w:rsidP="00C040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7E2C46">
              <w:rPr>
                <w:rFonts w:cstheme="minorHAnsi"/>
                <w:sz w:val="18"/>
                <w:szCs w:val="18"/>
              </w:rPr>
              <w:t>Dichotomization of the continuous variable</w:t>
            </w:r>
          </w:p>
        </w:tc>
        <w:tc>
          <w:tcPr>
            <w:tcW w:w="3969" w:type="dxa"/>
          </w:tcPr>
          <w:p w14:paraId="019C6689" w14:textId="77777777" w:rsidR="00A22E3F" w:rsidRPr="007E2C46" w:rsidRDefault="00A22E3F" w:rsidP="00C040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7E2C46">
              <w:rPr>
                <w:rFonts w:cstheme="minorHAnsi"/>
                <w:sz w:val="18"/>
                <w:szCs w:val="18"/>
              </w:rPr>
              <w:t>New variable for subgroup analysis</w:t>
            </w:r>
          </w:p>
        </w:tc>
      </w:tr>
      <w:tr w:rsidR="00A22E3F" w:rsidRPr="007E2C46" w14:paraId="41764B7D" w14:textId="77777777" w:rsidTr="00C0404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9A02C16" w14:textId="77777777" w:rsidR="00A22E3F" w:rsidRPr="007E2C46" w:rsidRDefault="00A22E3F" w:rsidP="00C04042">
            <w:pPr>
              <w:spacing w:line="360" w:lineRule="auto"/>
              <w:rPr>
                <w:rFonts w:cstheme="minorHAnsi"/>
                <w:b w:val="0"/>
                <w:bCs w:val="0"/>
                <w:noProof/>
                <w:sz w:val="18"/>
                <w:szCs w:val="18"/>
              </w:rPr>
            </w:pPr>
            <w:r w:rsidRPr="007E2C46">
              <w:rPr>
                <w:rFonts w:cstheme="minorHAnsi"/>
                <w:sz w:val="18"/>
                <w:szCs w:val="18"/>
              </w:rPr>
              <w:t>1) Help Science</w:t>
            </w:r>
          </w:p>
        </w:tc>
        <w:tc>
          <w:tcPr>
            <w:tcW w:w="2268" w:type="dxa"/>
          </w:tcPr>
          <w:p w14:paraId="50C823A1" w14:textId="77777777" w:rsidR="00A22E3F" w:rsidRPr="007E2C46" w:rsidRDefault="00A22E3F" w:rsidP="00C04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7E2C46">
              <w:rPr>
                <w:rFonts w:cstheme="minorHAnsi"/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8FDFD76" wp14:editId="62F1560E">
                      <wp:simplePos x="0" y="0"/>
                      <wp:positionH relativeFrom="column">
                        <wp:posOffset>28309</wp:posOffset>
                      </wp:positionH>
                      <wp:positionV relativeFrom="paragraph">
                        <wp:posOffset>134087</wp:posOffset>
                      </wp:positionV>
                      <wp:extent cx="897890" cy="0"/>
                      <wp:effectExtent l="0" t="76200" r="16510" b="95250"/>
                      <wp:wrapNone/>
                      <wp:docPr id="8" name="Lige pilforbindels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9789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761583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Lige pilforbindelse 8" o:spid="_x0000_s1026" type="#_x0000_t32" style="position:absolute;margin-left:2.25pt;margin-top:10.55pt;width:70.7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969" w:type="dxa"/>
          </w:tcPr>
          <w:p w14:paraId="290BB6F3" w14:textId="2FEAA2EF" w:rsidR="00A22E3F" w:rsidRPr="007E2C46" w:rsidRDefault="00A22E3F" w:rsidP="00C04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ntributing to science</w:t>
            </w:r>
            <w:r w:rsidRPr="007E2C4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A22E3F" w:rsidRPr="007E2C46" w14:paraId="047949A1" w14:textId="77777777" w:rsidTr="00C0404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23AD1A0" w14:textId="77777777" w:rsidR="00A22E3F" w:rsidRPr="007E2C46" w:rsidRDefault="00A22E3F" w:rsidP="00C04042">
            <w:pPr>
              <w:spacing w:line="360" w:lineRule="auto"/>
              <w:rPr>
                <w:rFonts w:cstheme="minorHAnsi"/>
                <w:b w:val="0"/>
                <w:bCs w:val="0"/>
                <w:noProof/>
                <w:sz w:val="18"/>
                <w:szCs w:val="18"/>
              </w:rPr>
            </w:pPr>
          </w:p>
        </w:tc>
        <w:tc>
          <w:tcPr>
            <w:tcW w:w="2268" w:type="dxa"/>
          </w:tcPr>
          <w:p w14:paraId="5588D172" w14:textId="77777777" w:rsidR="00A22E3F" w:rsidRPr="007E2C46" w:rsidRDefault="00A22E3F" w:rsidP="00C04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969" w:type="dxa"/>
          </w:tcPr>
          <w:p w14:paraId="7CD7F906" w14:textId="77777777" w:rsidR="00A22E3F" w:rsidRPr="007E2C46" w:rsidRDefault="00A22E3F" w:rsidP="00C04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A22E3F" w:rsidRPr="007E2C46" w14:paraId="54B67FC8" w14:textId="77777777" w:rsidTr="00C04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C0A4F13" w14:textId="77777777" w:rsidR="00A22E3F" w:rsidRPr="007E2C46" w:rsidRDefault="00A22E3F" w:rsidP="00C04042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7E2C46">
              <w:rPr>
                <w:rFonts w:cstheme="minorHAnsi"/>
                <w:sz w:val="18"/>
                <w:szCs w:val="18"/>
              </w:rPr>
              <w:t>2) Get support for how we, as a family, are together</w:t>
            </w:r>
          </w:p>
        </w:tc>
        <w:tc>
          <w:tcPr>
            <w:tcW w:w="2268" w:type="dxa"/>
          </w:tcPr>
          <w:p w14:paraId="72885E78" w14:textId="77777777" w:rsidR="00A22E3F" w:rsidRPr="007E2C46" w:rsidRDefault="00A22E3F" w:rsidP="00C04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E2C46">
              <w:rPr>
                <w:rFonts w:cstheme="minorHAns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F7F4E25" wp14:editId="31E5D355">
                      <wp:simplePos x="0" y="0"/>
                      <wp:positionH relativeFrom="column">
                        <wp:posOffset>-5838</wp:posOffset>
                      </wp:positionH>
                      <wp:positionV relativeFrom="paragraph">
                        <wp:posOffset>92526</wp:posOffset>
                      </wp:positionV>
                      <wp:extent cx="897890" cy="0"/>
                      <wp:effectExtent l="0" t="76200" r="16510" b="95250"/>
                      <wp:wrapNone/>
                      <wp:docPr id="10" name="Lige pilforbindels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9789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D9ADFFA" id="Lige pilforbindelse 10" o:spid="_x0000_s1026" type="#_x0000_t32" style="position:absolute;margin-left:-.45pt;margin-top:7.3pt;width:70.7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969" w:type="dxa"/>
            <w:vMerge w:val="restart"/>
          </w:tcPr>
          <w:p w14:paraId="749D283D" w14:textId="77777777" w:rsidR="00A22E3F" w:rsidRPr="007E2C46" w:rsidRDefault="00A22E3F" w:rsidP="00C04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C1D95BC" w14:textId="77777777" w:rsidR="00A22E3F" w:rsidRPr="007E2C46" w:rsidRDefault="00A22E3F" w:rsidP="00C04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6062497" w14:textId="3767E93E" w:rsidR="00A22E3F" w:rsidRPr="007E2C46" w:rsidRDefault="00A22E3F" w:rsidP="00C04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Wanting Support</w:t>
            </w:r>
            <w:r w:rsidRPr="007E2C46">
              <w:rPr>
                <w:rFonts w:cstheme="minorHAnsi"/>
                <w:noProof/>
                <w:sz w:val="18"/>
                <w:szCs w:val="18"/>
              </w:rPr>
              <w:t xml:space="preserve"> </w:t>
            </w:r>
          </w:p>
        </w:tc>
      </w:tr>
      <w:tr w:rsidR="00A22E3F" w:rsidRPr="007E2C46" w14:paraId="7506C154" w14:textId="77777777" w:rsidTr="00C04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8510E12" w14:textId="65B7688C" w:rsidR="00A22E3F" w:rsidRPr="007E2C46" w:rsidRDefault="00A22E3F" w:rsidP="00C04042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7E2C46">
              <w:rPr>
                <w:rFonts w:cstheme="minorHAnsi"/>
                <w:sz w:val="18"/>
                <w:szCs w:val="18"/>
              </w:rPr>
              <w:t>3) Get help with parenting/child rearing</w:t>
            </w:r>
          </w:p>
        </w:tc>
        <w:tc>
          <w:tcPr>
            <w:tcW w:w="2268" w:type="dxa"/>
          </w:tcPr>
          <w:p w14:paraId="5895B063" w14:textId="77777777" w:rsidR="00A22E3F" w:rsidRPr="007E2C46" w:rsidRDefault="00A22E3F" w:rsidP="00C04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E2C46">
              <w:rPr>
                <w:rFonts w:cstheme="minorHAns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8E94150" wp14:editId="077B8750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0645</wp:posOffset>
                      </wp:positionV>
                      <wp:extent cx="897890" cy="0"/>
                      <wp:effectExtent l="0" t="76200" r="16510" b="95250"/>
                      <wp:wrapNone/>
                      <wp:docPr id="13" name="Lige pilforbindels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9789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B747206" id="Lige pilforbindelse 13" o:spid="_x0000_s1026" type="#_x0000_t32" style="position:absolute;margin-left:-.2pt;margin-top:6.35pt;width:70.7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969" w:type="dxa"/>
            <w:vMerge/>
          </w:tcPr>
          <w:p w14:paraId="019CBCE1" w14:textId="77777777" w:rsidR="00A22E3F" w:rsidRPr="007E2C46" w:rsidRDefault="00A22E3F" w:rsidP="00C04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22E3F" w:rsidRPr="007E2C46" w14:paraId="4C5AB378" w14:textId="77777777" w:rsidTr="00C04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F339932" w14:textId="520DDEB8" w:rsidR="00A22E3F" w:rsidRPr="007E2C46" w:rsidRDefault="00A22E3F" w:rsidP="00C04042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7E2C46">
              <w:rPr>
                <w:rFonts w:cstheme="minorHAnsi"/>
                <w:sz w:val="18"/>
                <w:szCs w:val="18"/>
              </w:rPr>
              <w:t>4) Concerned about child and want</w:t>
            </w:r>
            <w:r>
              <w:rPr>
                <w:rFonts w:cstheme="minorHAnsi"/>
                <w:sz w:val="18"/>
                <w:szCs w:val="18"/>
              </w:rPr>
              <w:t xml:space="preserve">ing </w:t>
            </w:r>
            <w:r w:rsidRPr="007E2C46">
              <w:rPr>
                <w:rFonts w:cstheme="minorHAnsi"/>
                <w:sz w:val="18"/>
                <w:szCs w:val="18"/>
              </w:rPr>
              <w:t>support or guidance for the child's well-being or mental health</w:t>
            </w:r>
          </w:p>
        </w:tc>
        <w:tc>
          <w:tcPr>
            <w:tcW w:w="2268" w:type="dxa"/>
          </w:tcPr>
          <w:p w14:paraId="1988E4EA" w14:textId="77777777" w:rsidR="00A22E3F" w:rsidRPr="007E2C46" w:rsidRDefault="00A22E3F" w:rsidP="00C04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E2C46">
              <w:rPr>
                <w:rFonts w:cstheme="minorHAns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902B519" wp14:editId="67EA39ED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92098</wp:posOffset>
                      </wp:positionV>
                      <wp:extent cx="897890" cy="0"/>
                      <wp:effectExtent l="0" t="76200" r="16510" b="95250"/>
                      <wp:wrapNone/>
                      <wp:docPr id="14" name="Lige pilforbindels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9789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9E14035" id="Lige pilforbindelse 14" o:spid="_x0000_s1026" type="#_x0000_t32" style="position:absolute;margin-left:-.2pt;margin-top:15.15pt;width:70.7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969" w:type="dxa"/>
            <w:vMerge/>
          </w:tcPr>
          <w:p w14:paraId="33C29F01" w14:textId="77777777" w:rsidR="00A22E3F" w:rsidRPr="007E2C46" w:rsidRDefault="00A22E3F" w:rsidP="00C04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22E3F" w:rsidRPr="007E2C46" w14:paraId="6B86ECCF" w14:textId="77777777" w:rsidTr="00C04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EA3CEB8" w14:textId="201D51AC" w:rsidR="00A22E3F" w:rsidRPr="007E2C46" w:rsidRDefault="00A22E3F" w:rsidP="00C04042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7E2C46">
              <w:rPr>
                <w:rFonts w:cstheme="minorHAnsi"/>
                <w:sz w:val="18"/>
                <w:szCs w:val="18"/>
              </w:rPr>
              <w:t xml:space="preserve">5) Get help on how to talk about mental illness in </w:t>
            </w:r>
            <w:r>
              <w:rPr>
                <w:rFonts w:cstheme="minorHAnsi"/>
                <w:sz w:val="18"/>
                <w:szCs w:val="18"/>
              </w:rPr>
              <w:t xml:space="preserve">the </w:t>
            </w:r>
            <w:r w:rsidRPr="007E2C46">
              <w:rPr>
                <w:rFonts w:cstheme="minorHAnsi"/>
                <w:sz w:val="18"/>
                <w:szCs w:val="18"/>
              </w:rPr>
              <w:t>family</w:t>
            </w:r>
          </w:p>
        </w:tc>
        <w:tc>
          <w:tcPr>
            <w:tcW w:w="2268" w:type="dxa"/>
          </w:tcPr>
          <w:p w14:paraId="7D3E57A9" w14:textId="77777777" w:rsidR="00A22E3F" w:rsidRPr="007E2C46" w:rsidRDefault="00A22E3F" w:rsidP="00C04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E2C46">
              <w:rPr>
                <w:rFonts w:cstheme="minorHAns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FBD1BA1" wp14:editId="34D9C3D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1280</wp:posOffset>
                      </wp:positionV>
                      <wp:extent cx="897890" cy="0"/>
                      <wp:effectExtent l="0" t="76200" r="16510" b="95250"/>
                      <wp:wrapNone/>
                      <wp:docPr id="15" name="Lige pilforbindels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9789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9268EB4" id="Lige pilforbindelse 15" o:spid="_x0000_s1026" type="#_x0000_t32" style="position:absolute;margin-left:-.2pt;margin-top:6.4pt;width:70.7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969" w:type="dxa"/>
            <w:vMerge/>
          </w:tcPr>
          <w:p w14:paraId="5BB5E109" w14:textId="77777777" w:rsidR="00A22E3F" w:rsidRPr="007E2C46" w:rsidRDefault="00A22E3F" w:rsidP="00C04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22E3F" w:rsidRPr="007E2C46" w14:paraId="1E81691B" w14:textId="77777777" w:rsidTr="00C04042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237B989" w14:textId="77777777" w:rsidR="00A22E3F" w:rsidRPr="007E2C46" w:rsidRDefault="00A22E3F" w:rsidP="00C04042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7E2C46">
              <w:rPr>
                <w:rFonts w:cstheme="minorHAnsi"/>
                <w:sz w:val="18"/>
                <w:szCs w:val="18"/>
              </w:rPr>
              <w:t>6) Other*</w:t>
            </w:r>
          </w:p>
        </w:tc>
        <w:tc>
          <w:tcPr>
            <w:tcW w:w="2268" w:type="dxa"/>
          </w:tcPr>
          <w:p w14:paraId="1ED58BD2" w14:textId="046815A4" w:rsidR="00A22E3F" w:rsidRPr="00A22E3F" w:rsidRDefault="00A22E3F" w:rsidP="00C04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EAAAA" w:themeColor="background2" w:themeShade="BF"/>
                <w:sz w:val="18"/>
                <w:szCs w:val="18"/>
              </w:rPr>
            </w:pPr>
            <w:r w:rsidRPr="00A22E3F">
              <w:rPr>
                <w:rFonts w:cstheme="minorHAnsi"/>
                <w:noProof/>
                <w:color w:val="AEAAAA" w:themeColor="background2" w:themeShade="BF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812D46D" wp14:editId="1C56842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78105</wp:posOffset>
                      </wp:positionV>
                      <wp:extent cx="897890" cy="0"/>
                      <wp:effectExtent l="0" t="76200" r="16510" b="95250"/>
                      <wp:wrapNone/>
                      <wp:docPr id="1" name="Lige pilforbindels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9789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prstDash val="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993CD44" id="Lige pilforbindelse 1" o:spid="_x0000_s1026" type="#_x0000_t32" style="position:absolute;margin-left:-.15pt;margin-top:6.15pt;width:70.7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" strokecolor="black [3200]" strokeweight="1.5pt">
                      <v:stroke dashstyle="dash" endarrow="block" joinstyle="miter"/>
                    </v:shape>
                  </w:pict>
                </mc:Fallback>
              </mc:AlternateContent>
            </w:r>
          </w:p>
        </w:tc>
        <w:tc>
          <w:tcPr>
            <w:tcW w:w="3969" w:type="dxa"/>
          </w:tcPr>
          <w:p w14:paraId="0161C2F9" w14:textId="0BE4043B" w:rsidR="00A22E3F" w:rsidRPr="007E2C46" w:rsidRDefault="00A22E3F" w:rsidP="00C04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A22E3F" w:rsidRPr="007E2C46" w14:paraId="508424E3" w14:textId="77777777" w:rsidTr="00C04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3"/>
          </w:tcPr>
          <w:p w14:paraId="4D83B358" w14:textId="764F489C" w:rsidR="00A22E3F" w:rsidRPr="007E2C46" w:rsidRDefault="00A22E3F" w:rsidP="00C04042">
            <w:pPr>
              <w:spacing w:line="360" w:lineRule="auto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E2C46">
              <w:rPr>
                <w:rFonts w:cstheme="minorHAnsi"/>
                <w:sz w:val="16"/>
                <w:szCs w:val="16"/>
              </w:rPr>
              <w:t xml:space="preserve">*If possible, category 6 was later categorized by the research team as either </w:t>
            </w:r>
            <w:r>
              <w:rPr>
                <w:rFonts w:cstheme="minorHAnsi"/>
                <w:i/>
                <w:iCs/>
                <w:sz w:val="16"/>
                <w:szCs w:val="16"/>
              </w:rPr>
              <w:t>contributing to science</w:t>
            </w:r>
            <w:r w:rsidRPr="007E2C46">
              <w:rPr>
                <w:rFonts w:cstheme="minorHAnsi"/>
                <w:sz w:val="16"/>
                <w:szCs w:val="16"/>
              </w:rPr>
              <w:t xml:space="preserve"> or </w:t>
            </w:r>
            <w:r>
              <w:rPr>
                <w:rFonts w:cstheme="minorHAnsi"/>
                <w:i/>
                <w:iCs/>
                <w:sz w:val="16"/>
                <w:szCs w:val="16"/>
              </w:rPr>
              <w:t>wanting support</w:t>
            </w:r>
            <w:r w:rsidRPr="007E2C46">
              <w:rPr>
                <w:rFonts w:cstheme="minorHAnsi"/>
                <w:sz w:val="16"/>
                <w:szCs w:val="16"/>
              </w:rPr>
              <w:t>. If it was impossible to categorize, it was left as 'other' and not included.</w:t>
            </w:r>
          </w:p>
        </w:tc>
      </w:tr>
      <w:tr w:rsidR="00A22E3F" w:rsidRPr="007E2C46" w14:paraId="15166D1A" w14:textId="77777777" w:rsidTr="00C04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3"/>
          </w:tcPr>
          <w:p w14:paraId="78880435" w14:textId="77777777" w:rsidR="00A22E3F" w:rsidRPr="007E2C46" w:rsidRDefault="00A22E3F" w:rsidP="00C04042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</w:p>
        </w:tc>
      </w:tr>
    </w:tbl>
    <w:p w14:paraId="18643E10" w14:textId="3E906A71" w:rsidR="00A22E3F" w:rsidRPr="00A22E3F" w:rsidRDefault="00A22E3F" w:rsidP="00A22E3F">
      <w:pPr>
        <w:spacing w:line="360" w:lineRule="auto"/>
        <w:jc w:val="center"/>
        <w:rPr>
          <w:rFonts w:cstheme="minorHAnsi"/>
          <w:b/>
          <w:bCs/>
          <w:sz w:val="20"/>
          <w:szCs w:val="20"/>
        </w:rPr>
      </w:pPr>
      <w:r w:rsidRPr="00A22E3F">
        <w:rPr>
          <w:rFonts w:cstheme="minorHAnsi"/>
          <w:b/>
          <w:bCs/>
          <w:sz w:val="20"/>
          <w:szCs w:val="20"/>
        </w:rPr>
        <w:t>Supplement 3</w:t>
      </w:r>
    </w:p>
    <w:p w14:paraId="58ADA774" w14:textId="4B60EE3D" w:rsidR="00A22E3F" w:rsidRDefault="00A22E3F" w:rsidP="00A22E3F">
      <w:pPr>
        <w:spacing w:line="360" w:lineRule="auto"/>
        <w:rPr>
          <w:rFonts w:cstheme="minorHAnsi"/>
          <w:i/>
          <w:iCs/>
          <w:sz w:val="20"/>
          <w:szCs w:val="20"/>
        </w:rPr>
      </w:pPr>
      <w:r w:rsidRPr="00A22E3F">
        <w:rPr>
          <w:rFonts w:cstheme="minorHAnsi"/>
          <w:i/>
          <w:iCs/>
          <w:sz w:val="20"/>
          <w:szCs w:val="20"/>
        </w:rPr>
        <w:t>Figure S3</w:t>
      </w:r>
      <w:r>
        <w:rPr>
          <w:rFonts w:cstheme="minorHAnsi"/>
          <w:i/>
          <w:iCs/>
          <w:sz w:val="20"/>
          <w:szCs w:val="20"/>
        </w:rPr>
        <w:t xml:space="preserve"> </w:t>
      </w:r>
      <w:r w:rsidRPr="007E2C46">
        <w:rPr>
          <w:rFonts w:cstheme="minorHAnsi"/>
          <w:i/>
          <w:iCs/>
          <w:sz w:val="20"/>
          <w:szCs w:val="20"/>
        </w:rPr>
        <w:t xml:space="preserve">Identification and dichotomization of a variable for hypothesis testing in Part </w:t>
      </w:r>
      <w:r>
        <w:rPr>
          <w:rFonts w:cstheme="minorHAnsi"/>
          <w:i/>
          <w:iCs/>
          <w:sz w:val="20"/>
          <w:szCs w:val="20"/>
        </w:rPr>
        <w:t>III</w:t>
      </w:r>
    </w:p>
    <w:p w14:paraId="4D6C558E" w14:textId="77777777" w:rsidR="00B8696B" w:rsidRDefault="00B8696B"/>
    <w:sectPr w:rsidR="00B8696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YwMzI3MDawtDQ1MTBW0lEKTi0uzszPAykwqgUA2FnbACwAAAA="/>
  </w:docVars>
  <w:rsids>
    <w:rsidRoot w:val="00A22E3F"/>
    <w:rsid w:val="00431245"/>
    <w:rsid w:val="006762D2"/>
    <w:rsid w:val="008C5F72"/>
    <w:rsid w:val="00A22E3F"/>
    <w:rsid w:val="00B8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59593"/>
  <w15:chartTrackingRefBased/>
  <w15:docId w15:val="{C30A5F28-BB6F-4950-AEA4-C46186074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E3F"/>
    <w:pPr>
      <w:spacing w:after="200" w:line="276" w:lineRule="auto"/>
    </w:pPr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Gittertabel1-lys-farve3">
    <w:name w:val="Grid Table 1 Light Accent 3"/>
    <w:basedOn w:val="Tabel-Normal"/>
    <w:uiPriority w:val="46"/>
    <w:rsid w:val="00A22E3F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2</Words>
  <Characters>690</Characters>
  <Application>Microsoft Office Word</Application>
  <DocSecurity>0</DocSecurity>
  <Lines>5</Lines>
  <Paragraphs>1</Paragraphs>
  <ScaleCrop>false</ScaleCrop>
  <Company>Region Hovedstaden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orothee Müller</dc:creator>
  <cp:keywords/>
  <dc:description/>
  <cp:lastModifiedBy>Anne Dorothee Müller</cp:lastModifiedBy>
  <cp:revision>2</cp:revision>
  <dcterms:created xsi:type="dcterms:W3CDTF">2024-06-26T08:05:00Z</dcterms:created>
  <dcterms:modified xsi:type="dcterms:W3CDTF">2024-09-23T06:56:00Z</dcterms:modified>
</cp:coreProperties>
</file>